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B41D0" w14:textId="00957CD1" w:rsidR="00216940" w:rsidRPr="0072362D" w:rsidRDefault="0072362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2362D">
        <w:rPr>
          <w:rFonts w:ascii="Times New Roman" w:hAnsi="Times New Roman" w:cs="Times New Roman"/>
          <w:sz w:val="24"/>
          <w:szCs w:val="24"/>
          <w:lang w:val="en-US"/>
        </w:rPr>
        <w:t>Supplementary table S1</w:t>
      </w:r>
      <w:r w:rsidR="00CC537E" w:rsidRPr="0072362D">
        <w:rPr>
          <w:rFonts w:ascii="Times New Roman" w:hAnsi="Times New Roman" w:cs="Times New Roman"/>
          <w:sz w:val="24"/>
          <w:szCs w:val="24"/>
          <w:lang w:val="en-US"/>
        </w:rPr>
        <w:t>. Search s</w:t>
      </w:r>
      <w:r w:rsidR="00FC0D22" w:rsidRPr="0072362D">
        <w:rPr>
          <w:rFonts w:ascii="Times New Roman" w:hAnsi="Times New Roman" w:cs="Times New Roman"/>
          <w:sz w:val="24"/>
          <w:szCs w:val="24"/>
          <w:lang w:val="en-US"/>
        </w:rPr>
        <w:t>trategy</w:t>
      </w:r>
    </w:p>
    <w:tbl>
      <w:tblPr>
        <w:tblStyle w:val="Tablaconcuadrcula"/>
        <w:tblW w:w="9093" w:type="dxa"/>
        <w:tblLook w:val="04A0" w:firstRow="1" w:lastRow="0" w:firstColumn="1" w:lastColumn="0" w:noHBand="0" w:noVBand="1"/>
      </w:tblPr>
      <w:tblGrid>
        <w:gridCol w:w="2263"/>
        <w:gridCol w:w="2552"/>
        <w:gridCol w:w="4278"/>
      </w:tblGrid>
      <w:tr w:rsidR="00696861" w:rsidRPr="0072362D" w14:paraId="676E6F20" w14:textId="77777777" w:rsidTr="00BC2CD6">
        <w:trPr>
          <w:trHeight w:val="258"/>
        </w:trPr>
        <w:tc>
          <w:tcPr>
            <w:tcW w:w="2263" w:type="dxa"/>
          </w:tcPr>
          <w:p w14:paraId="74654723" w14:textId="6331EF13" w:rsidR="00696861" w:rsidRPr="00BC2CD6" w:rsidRDefault="00696861" w:rsidP="00567E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2C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552" w:type="dxa"/>
          </w:tcPr>
          <w:p w14:paraId="6C670C3D" w14:textId="2F2B0289" w:rsidR="00696861" w:rsidRPr="00BC2CD6" w:rsidRDefault="00696861" w:rsidP="00567E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2C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sh term</w:t>
            </w:r>
          </w:p>
        </w:tc>
        <w:tc>
          <w:tcPr>
            <w:tcW w:w="4278" w:type="dxa"/>
          </w:tcPr>
          <w:p w14:paraId="484D6A2F" w14:textId="19A3AB68" w:rsidR="00696861" w:rsidRPr="00BC2CD6" w:rsidRDefault="00696861" w:rsidP="00567E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2C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ated terms</w:t>
            </w:r>
          </w:p>
        </w:tc>
      </w:tr>
      <w:tr w:rsidR="00696861" w:rsidRPr="0072362D" w14:paraId="724D8B5B" w14:textId="77777777" w:rsidTr="00BC2CD6">
        <w:trPr>
          <w:trHeight w:val="258"/>
        </w:trPr>
        <w:tc>
          <w:tcPr>
            <w:tcW w:w="2263" w:type="dxa"/>
            <w:vAlign w:val="center"/>
          </w:tcPr>
          <w:p w14:paraId="00D221EE" w14:textId="7016A253" w:rsidR="00696861" w:rsidRPr="0072362D" w:rsidRDefault="00696861" w:rsidP="00567E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</w:t>
            </w:r>
          </w:p>
        </w:tc>
        <w:tc>
          <w:tcPr>
            <w:tcW w:w="2552" w:type="dxa"/>
            <w:vAlign w:val="center"/>
          </w:tcPr>
          <w:p w14:paraId="186C4DFA" w14:textId="199BE38C" w:rsidR="00696861" w:rsidRPr="0072362D" w:rsidRDefault="00696861" w:rsidP="00D616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rcise</w:t>
            </w:r>
          </w:p>
        </w:tc>
        <w:tc>
          <w:tcPr>
            <w:tcW w:w="4278" w:type="dxa"/>
          </w:tcPr>
          <w:p w14:paraId="0DF8313D" w14:textId="5E790693" w:rsidR="00696861" w:rsidRPr="0072362D" w:rsidRDefault="006968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exercise, sport</w:t>
            </w:r>
          </w:p>
        </w:tc>
      </w:tr>
      <w:tr w:rsidR="00696861" w:rsidRPr="0072362D" w14:paraId="775D36F3" w14:textId="77777777" w:rsidTr="00BC2CD6">
        <w:trPr>
          <w:trHeight w:val="813"/>
        </w:trPr>
        <w:tc>
          <w:tcPr>
            <w:tcW w:w="2263" w:type="dxa"/>
            <w:vAlign w:val="center"/>
          </w:tcPr>
          <w:p w14:paraId="12AA134B" w14:textId="0F70566B" w:rsidR="00696861" w:rsidRPr="0072362D" w:rsidRDefault="00696861" w:rsidP="00567E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 behavior</w:t>
            </w:r>
          </w:p>
        </w:tc>
        <w:tc>
          <w:tcPr>
            <w:tcW w:w="2552" w:type="dxa"/>
            <w:vAlign w:val="center"/>
          </w:tcPr>
          <w:p w14:paraId="21B2D09B" w14:textId="651EFE99" w:rsidR="00696861" w:rsidRPr="0072362D" w:rsidRDefault="00696861" w:rsidP="00F005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 behavior</w:t>
            </w:r>
          </w:p>
        </w:tc>
        <w:tc>
          <w:tcPr>
            <w:tcW w:w="4278" w:type="dxa"/>
          </w:tcPr>
          <w:p w14:paraId="63F9922A" w14:textId="529B2735" w:rsidR="00696861" w:rsidRPr="0072362D" w:rsidRDefault="00696861" w:rsidP="001137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dentary </w:t>
            </w:r>
            <w:proofErr w:type="spellStart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itting, screen time, screen use, sedentary time, sedentary lifestyle</w:t>
            </w:r>
            <w:r w:rsidR="001D7DA8"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96861" w:rsidRPr="0072362D" w14:paraId="6B4D688C" w14:textId="77777777" w:rsidTr="00BC2CD6">
        <w:trPr>
          <w:trHeight w:val="771"/>
        </w:trPr>
        <w:tc>
          <w:tcPr>
            <w:tcW w:w="2263" w:type="dxa"/>
            <w:vAlign w:val="center"/>
          </w:tcPr>
          <w:p w14:paraId="4E11EFC1" w14:textId="72DB6D5B" w:rsidR="00696861" w:rsidRPr="0072362D" w:rsidRDefault="00696861" w:rsidP="00567E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network</w:t>
            </w:r>
            <w:r w:rsidR="00E228E3"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279A6"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2552" w:type="dxa"/>
            <w:vAlign w:val="center"/>
          </w:tcPr>
          <w:p w14:paraId="2127931C" w14:textId="4627D328" w:rsidR="00696861" w:rsidRPr="0072362D" w:rsidRDefault="00B77508" w:rsidP="00D616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network analysis</w:t>
            </w:r>
          </w:p>
        </w:tc>
        <w:tc>
          <w:tcPr>
            <w:tcW w:w="4278" w:type="dxa"/>
          </w:tcPr>
          <w:p w14:paraId="06436467" w14:textId="0168D186" w:rsidR="00696861" w:rsidRPr="0072362D" w:rsidRDefault="006968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proofErr w:type="gramStart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work</w:t>
            </w:r>
            <w:proofErr w:type="gramEnd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vention" OR “network-based intervention” OR “</w:t>
            </w:r>
            <w:r w:rsidR="00F26041"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net</w:t>
            </w:r>
            <w:r w:rsidR="007C7330"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</w:t>
            </w:r>
            <w:r w:rsidR="00B1708E"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vention</w:t>
            </w:r>
            <w:r w:rsidR="007C7330"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OR </w:t>
            </w:r>
            <w:r w:rsidR="00A41246"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friends intervention”</w:t>
            </w:r>
          </w:p>
        </w:tc>
      </w:tr>
      <w:tr w:rsidR="00D72383" w:rsidRPr="0072362D" w14:paraId="4D129ACB" w14:textId="77777777" w:rsidTr="00BC2CD6">
        <w:trPr>
          <w:trHeight w:val="406"/>
        </w:trPr>
        <w:tc>
          <w:tcPr>
            <w:tcW w:w="2263" w:type="dxa"/>
            <w:vAlign w:val="center"/>
          </w:tcPr>
          <w:p w14:paraId="638702E4" w14:textId="2841CC28" w:rsidR="00D72383" w:rsidRPr="00BC2CD6" w:rsidRDefault="00D72383" w:rsidP="00567E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2C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6830" w:type="dxa"/>
            <w:gridSpan w:val="2"/>
            <w:vAlign w:val="center"/>
          </w:tcPr>
          <w:p w14:paraId="4A2A1FCB" w14:textId="49F3433E" w:rsidR="00D72383" w:rsidRPr="00BC2CD6" w:rsidRDefault="00D72383" w:rsidP="00BC2C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2C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yntax</w:t>
            </w:r>
          </w:p>
        </w:tc>
      </w:tr>
      <w:tr w:rsidR="00BC2CD6" w:rsidRPr="0072362D" w14:paraId="10E6488F" w14:textId="77777777" w:rsidTr="00BC2CD6">
        <w:trPr>
          <w:trHeight w:val="771"/>
        </w:trPr>
        <w:tc>
          <w:tcPr>
            <w:tcW w:w="2263" w:type="dxa"/>
            <w:vAlign w:val="center"/>
          </w:tcPr>
          <w:p w14:paraId="26A0A7C8" w14:textId="7635EDD6" w:rsidR="00BC2CD6" w:rsidRPr="0072362D" w:rsidRDefault="00BC2CD6" w:rsidP="00BC2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C</w:t>
            </w:r>
          </w:p>
          <w:p w14:paraId="18669308" w14:textId="77777777" w:rsidR="00BC2CD6" w:rsidRDefault="00BC2CD6" w:rsidP="00BC2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0" w:type="dxa"/>
            <w:gridSpan w:val="2"/>
            <w:vAlign w:val="center"/>
          </w:tcPr>
          <w:p w14:paraId="322357A6" w14:textId="40EB957B" w:rsidR="00BC2CD6" w:rsidRDefault="00BC2C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"Social network analysis") OR ("network intervention") OR ("network-based intervention") OR ("social network intervention") OR ("</w:t>
            </w:r>
            <w:proofErr w:type="gramStart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nds</w:t>
            </w:r>
            <w:proofErr w:type="gramEnd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vention")) AND ("Physical activity") OR (sport) OR ("Sedentary behavior") OR ("Sedentary </w:t>
            </w:r>
            <w:proofErr w:type="spellStart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) OR (sitting) OR ("screen time") OR ("screen use") OR ("sedentary time") OR ("sedentary lifestyle")</w:t>
            </w:r>
          </w:p>
        </w:tc>
      </w:tr>
      <w:tr w:rsidR="00BC2CD6" w:rsidRPr="0072362D" w14:paraId="32A45446" w14:textId="77777777" w:rsidTr="00BC2CD6">
        <w:trPr>
          <w:trHeight w:val="771"/>
        </w:trPr>
        <w:tc>
          <w:tcPr>
            <w:tcW w:w="2263" w:type="dxa"/>
            <w:vAlign w:val="center"/>
          </w:tcPr>
          <w:p w14:paraId="55463527" w14:textId="0DF2325E" w:rsidR="00BC2CD6" w:rsidRPr="0072362D" w:rsidRDefault="00BC2CD6" w:rsidP="00BC2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SCO</w:t>
            </w:r>
          </w:p>
          <w:p w14:paraId="7C9DDF9F" w14:textId="77777777" w:rsidR="00BC2CD6" w:rsidRPr="0072362D" w:rsidRDefault="00BC2CD6" w:rsidP="00BC2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0" w:type="dxa"/>
            <w:gridSpan w:val="2"/>
            <w:vAlign w:val="center"/>
          </w:tcPr>
          <w:p w14:paraId="4F98C402" w14:textId="557F04F6" w:rsidR="00BC2CD6" w:rsidRPr="0072362D" w:rsidRDefault="00BC2CD6" w:rsidP="00BC2C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62D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TI ( "Sedentary behavior" OR "Sedentary </w:t>
            </w:r>
            <w:proofErr w:type="spellStart"/>
            <w:r w:rsidRPr="0072362D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behaviour</w:t>
            </w:r>
            <w:proofErr w:type="spellEnd"/>
            <w:r w:rsidRPr="0072362D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" OR "Sedentary lifestyle" OR sitting OR "screen time" OR "screen use" OR "Sedentary time" OR "Physical activity" OR sport ) OR AB ( "Sedentary behavior" OR "Sedentary </w:t>
            </w:r>
            <w:proofErr w:type="spellStart"/>
            <w:r w:rsidRPr="0072362D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behaviour</w:t>
            </w:r>
            <w:proofErr w:type="spellEnd"/>
            <w:r w:rsidRPr="0072362D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" OR "Sedentary lifestyle" OR sitting OR "screen time" OR "screen use" OR "Sedentary time" OR "Physical activity" OR sport )</w:t>
            </w:r>
            <w:r w:rsidRPr="0072362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 AND </w:t>
            </w:r>
            <w:r w:rsidRPr="0072362D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TI ( "social network analysis" OR "network intervention" OR "network-based intervention" OR "social network intervention" OR "friends intervention" ) OR AB ( "social network analysis" OR "network intervention" OR "network-based intervention" OR "social network intervention" OR "friends intervention" )</w:t>
            </w:r>
            <w:r w:rsidRPr="0072362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BC2CD6" w:rsidRPr="0072362D" w14:paraId="1006551B" w14:textId="77777777" w:rsidTr="00BC2CD6">
        <w:trPr>
          <w:trHeight w:val="771"/>
        </w:trPr>
        <w:tc>
          <w:tcPr>
            <w:tcW w:w="2263" w:type="dxa"/>
            <w:vAlign w:val="center"/>
          </w:tcPr>
          <w:p w14:paraId="3371D599" w14:textId="1F82EAEF" w:rsidR="00BC2CD6" w:rsidRPr="0072362D" w:rsidRDefault="00BC2CD6" w:rsidP="00BC2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ASE</w:t>
            </w:r>
          </w:p>
          <w:p w14:paraId="169CF767" w14:textId="77777777" w:rsidR="00BC2CD6" w:rsidRPr="0072362D" w:rsidRDefault="00BC2CD6" w:rsidP="00BC2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0" w:type="dxa"/>
            <w:gridSpan w:val="2"/>
            <w:vAlign w:val="center"/>
          </w:tcPr>
          <w:p w14:paraId="1ECBEB15" w14:textId="0733089A" w:rsidR="00BC2CD6" w:rsidRPr="0072362D" w:rsidRDefault="00BC2CD6" w:rsidP="00BC2C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'social network analysis' OR 'network intervention' OR '</w:t>
            </w:r>
            <w:proofErr w:type="gramStart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work</w:t>
            </w:r>
            <w:r w:rsidR="000F0C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d</w:t>
            </w:r>
            <w:proofErr w:type="gramEnd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vention' OR 'social network intervention' OR 'friends intervention') AND ('physical activity' OR sport OR 'sedentary behavior' OR 'sedentary </w:t>
            </w:r>
            <w:proofErr w:type="spellStart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 OR sitting OR 'screen time' OR 'screen use' OR 'sedentary time' OR 'sedentary lifestyle')</w:t>
            </w:r>
          </w:p>
        </w:tc>
      </w:tr>
      <w:tr w:rsidR="00BC2CD6" w:rsidRPr="0072362D" w14:paraId="3442DECC" w14:textId="77777777" w:rsidTr="00BC2CD6">
        <w:trPr>
          <w:trHeight w:val="567"/>
        </w:trPr>
        <w:tc>
          <w:tcPr>
            <w:tcW w:w="2263" w:type="dxa"/>
            <w:vAlign w:val="center"/>
          </w:tcPr>
          <w:p w14:paraId="5719D65B" w14:textId="7C7BA1CC" w:rsidR="00BC2CD6" w:rsidRPr="0072362D" w:rsidRDefault="00BC2CD6" w:rsidP="00BC2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PUS</w:t>
            </w:r>
          </w:p>
          <w:p w14:paraId="00BFAA9A" w14:textId="77777777" w:rsidR="00BC2CD6" w:rsidRPr="0072362D" w:rsidRDefault="00BC2CD6" w:rsidP="00BC2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0" w:type="dxa"/>
            <w:gridSpan w:val="2"/>
            <w:vAlign w:val="center"/>
          </w:tcPr>
          <w:p w14:paraId="54008D8B" w14:textId="360B2856" w:rsidR="00BC2CD6" w:rsidRPr="0072362D" w:rsidRDefault="00BC2CD6" w:rsidP="00BC2C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LE-ABS-KEY </w:t>
            </w:r>
            <w:proofErr w:type="gramStart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"</w:t>
            </w:r>
            <w:proofErr w:type="gramEnd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al network analysis" OR "network intervention" OR "network-based intervention" OR "social network intervention" OR "friends intervention" ) AND TITLE-ABS-KEY ( "Physical activity" OR sport OR "Sedentary behavior" OR "Sedentary </w:t>
            </w:r>
            <w:proofErr w:type="spellStart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OR sitting OR "screen time" OR "screen use" OR "sedentary time" OR "sedentary lifestyle")</w:t>
            </w:r>
          </w:p>
        </w:tc>
      </w:tr>
      <w:tr w:rsidR="00BC2CD6" w:rsidRPr="0072362D" w14:paraId="2C3D139E" w14:textId="77777777" w:rsidTr="00BC2CD6">
        <w:trPr>
          <w:trHeight w:val="771"/>
        </w:trPr>
        <w:tc>
          <w:tcPr>
            <w:tcW w:w="2263" w:type="dxa"/>
            <w:vAlign w:val="center"/>
          </w:tcPr>
          <w:p w14:paraId="44328270" w14:textId="418F91DA" w:rsidR="00BC2CD6" w:rsidRPr="0072362D" w:rsidRDefault="00BC2CD6" w:rsidP="00BC2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lacs</w:t>
            </w:r>
          </w:p>
        </w:tc>
        <w:tc>
          <w:tcPr>
            <w:tcW w:w="6830" w:type="dxa"/>
            <w:gridSpan w:val="2"/>
            <w:vAlign w:val="center"/>
          </w:tcPr>
          <w:p w14:paraId="60C2CCF1" w14:textId="19887DF7" w:rsidR="00BC2CD6" w:rsidRPr="0072362D" w:rsidRDefault="00BC2CD6" w:rsidP="00BC2C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"Social network analysis") OR </w:t>
            </w:r>
            <w:proofErr w:type="gramStart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"</w:t>
            </w:r>
            <w:proofErr w:type="gramEnd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twork intervention") OR ("network-based intervention") OR ("social network intervention") OR ("friends intervention")) AND (("Physical activity") OR (sport) OR ("Sedentary behavior") OR ("Sedentary </w:t>
            </w:r>
            <w:proofErr w:type="spellStart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 w:rsidRPr="00723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) OR ( sitting) OR ("screen time") OR ("screen use") OR ("sedentary time") OR ("sedentary lifestyle"))</w:t>
            </w:r>
          </w:p>
        </w:tc>
      </w:tr>
    </w:tbl>
    <w:p w14:paraId="3BDB3063" w14:textId="77777777" w:rsidR="00BC2CD6" w:rsidRPr="0072362D" w:rsidRDefault="00BC2CD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C2CD6" w:rsidRPr="0072362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xtjQ1M7A0N7QwtjRX0lEKTi0uzszPAymwrAUARKaYbywAAAA="/>
  </w:docVars>
  <w:rsids>
    <w:rsidRoot w:val="00067C9F"/>
    <w:rsid w:val="000279A6"/>
    <w:rsid w:val="0003651F"/>
    <w:rsid w:val="00050686"/>
    <w:rsid w:val="00066633"/>
    <w:rsid w:val="00067C9F"/>
    <w:rsid w:val="00083E28"/>
    <w:rsid w:val="0008786F"/>
    <w:rsid w:val="000902DC"/>
    <w:rsid w:val="00090B89"/>
    <w:rsid w:val="000B6B7C"/>
    <w:rsid w:val="000C11FF"/>
    <w:rsid w:val="000C580E"/>
    <w:rsid w:val="000C6DD6"/>
    <w:rsid w:val="000F0C39"/>
    <w:rsid w:val="001137CA"/>
    <w:rsid w:val="00116FB7"/>
    <w:rsid w:val="00171DCC"/>
    <w:rsid w:val="00186DB7"/>
    <w:rsid w:val="00190096"/>
    <w:rsid w:val="001A4C0E"/>
    <w:rsid w:val="001A57ED"/>
    <w:rsid w:val="001B5F15"/>
    <w:rsid w:val="001D5DCF"/>
    <w:rsid w:val="001D7CAE"/>
    <w:rsid w:val="001D7DA8"/>
    <w:rsid w:val="0020756A"/>
    <w:rsid w:val="00214E3D"/>
    <w:rsid w:val="00216940"/>
    <w:rsid w:val="00224FB6"/>
    <w:rsid w:val="00235A85"/>
    <w:rsid w:val="00247BE6"/>
    <w:rsid w:val="002544BE"/>
    <w:rsid w:val="0029550A"/>
    <w:rsid w:val="002B60DE"/>
    <w:rsid w:val="002C3C4F"/>
    <w:rsid w:val="002F44B5"/>
    <w:rsid w:val="002F6E33"/>
    <w:rsid w:val="00302CD7"/>
    <w:rsid w:val="0034344A"/>
    <w:rsid w:val="00384FF2"/>
    <w:rsid w:val="003A1121"/>
    <w:rsid w:val="003C1201"/>
    <w:rsid w:val="003D27B2"/>
    <w:rsid w:val="003F4D0E"/>
    <w:rsid w:val="00413FF9"/>
    <w:rsid w:val="0043283D"/>
    <w:rsid w:val="00444DA4"/>
    <w:rsid w:val="0045476A"/>
    <w:rsid w:val="004779A1"/>
    <w:rsid w:val="004B0B5B"/>
    <w:rsid w:val="004E5B57"/>
    <w:rsid w:val="005046BA"/>
    <w:rsid w:val="0051157A"/>
    <w:rsid w:val="0051592C"/>
    <w:rsid w:val="00522DBC"/>
    <w:rsid w:val="00566F35"/>
    <w:rsid w:val="00567EFF"/>
    <w:rsid w:val="005A63E5"/>
    <w:rsid w:val="005C5D46"/>
    <w:rsid w:val="005D2DD3"/>
    <w:rsid w:val="005F2DBC"/>
    <w:rsid w:val="006739E5"/>
    <w:rsid w:val="00684E5F"/>
    <w:rsid w:val="00696861"/>
    <w:rsid w:val="006A1812"/>
    <w:rsid w:val="006F0426"/>
    <w:rsid w:val="006F1DA1"/>
    <w:rsid w:val="00711ED8"/>
    <w:rsid w:val="0072362D"/>
    <w:rsid w:val="00725F9E"/>
    <w:rsid w:val="00741816"/>
    <w:rsid w:val="0074649F"/>
    <w:rsid w:val="00756715"/>
    <w:rsid w:val="00794AC7"/>
    <w:rsid w:val="007B3539"/>
    <w:rsid w:val="007C5A36"/>
    <w:rsid w:val="007C7330"/>
    <w:rsid w:val="007F42D1"/>
    <w:rsid w:val="00815F2C"/>
    <w:rsid w:val="00823B9F"/>
    <w:rsid w:val="008446F1"/>
    <w:rsid w:val="0085216B"/>
    <w:rsid w:val="00856B97"/>
    <w:rsid w:val="008620AD"/>
    <w:rsid w:val="00867222"/>
    <w:rsid w:val="00873708"/>
    <w:rsid w:val="00875E2E"/>
    <w:rsid w:val="00876653"/>
    <w:rsid w:val="008B2BBE"/>
    <w:rsid w:val="008D4654"/>
    <w:rsid w:val="008D62D6"/>
    <w:rsid w:val="00956F59"/>
    <w:rsid w:val="0096796F"/>
    <w:rsid w:val="009B49A8"/>
    <w:rsid w:val="009E1AA9"/>
    <w:rsid w:val="009E3560"/>
    <w:rsid w:val="00A12A6F"/>
    <w:rsid w:val="00A41246"/>
    <w:rsid w:val="00A53D99"/>
    <w:rsid w:val="00A94738"/>
    <w:rsid w:val="00AC11A1"/>
    <w:rsid w:val="00AD0446"/>
    <w:rsid w:val="00AE2AD6"/>
    <w:rsid w:val="00B1708E"/>
    <w:rsid w:val="00B50505"/>
    <w:rsid w:val="00B63898"/>
    <w:rsid w:val="00B77508"/>
    <w:rsid w:val="00BB387B"/>
    <w:rsid w:val="00BC2CD6"/>
    <w:rsid w:val="00BD2283"/>
    <w:rsid w:val="00BE0749"/>
    <w:rsid w:val="00C11562"/>
    <w:rsid w:val="00C16574"/>
    <w:rsid w:val="00C210AA"/>
    <w:rsid w:val="00C22CA0"/>
    <w:rsid w:val="00C5397E"/>
    <w:rsid w:val="00CC537E"/>
    <w:rsid w:val="00CE2C42"/>
    <w:rsid w:val="00CF5B82"/>
    <w:rsid w:val="00D05446"/>
    <w:rsid w:val="00D61659"/>
    <w:rsid w:val="00D63EE0"/>
    <w:rsid w:val="00D72383"/>
    <w:rsid w:val="00DB0196"/>
    <w:rsid w:val="00DF21E7"/>
    <w:rsid w:val="00E228E3"/>
    <w:rsid w:val="00E56638"/>
    <w:rsid w:val="00E7361E"/>
    <w:rsid w:val="00E879F5"/>
    <w:rsid w:val="00EA7B8D"/>
    <w:rsid w:val="00EB0BFD"/>
    <w:rsid w:val="00ED1857"/>
    <w:rsid w:val="00EE650E"/>
    <w:rsid w:val="00EF30FA"/>
    <w:rsid w:val="00EF70A7"/>
    <w:rsid w:val="00F00568"/>
    <w:rsid w:val="00F044E5"/>
    <w:rsid w:val="00F23B34"/>
    <w:rsid w:val="00F26041"/>
    <w:rsid w:val="00F54A86"/>
    <w:rsid w:val="00F665EC"/>
    <w:rsid w:val="00F74F59"/>
    <w:rsid w:val="00FA1122"/>
    <w:rsid w:val="00FC0D22"/>
    <w:rsid w:val="00FC5A2F"/>
    <w:rsid w:val="00FD248D"/>
    <w:rsid w:val="00FE3841"/>
    <w:rsid w:val="00FF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1CF7A"/>
  <w15:chartTrackingRefBased/>
  <w15:docId w15:val="{2EFA371C-836C-4BEE-9296-3D4BAB12B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B8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67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9</TotalTime>
  <Pages>1</Pages>
  <Words>384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RIO ARANGO PATERNINA</dc:creator>
  <cp:keywords/>
  <dc:description/>
  <cp:lastModifiedBy>CARLOS MARIO ARANGO PATERNINA</cp:lastModifiedBy>
  <cp:revision>49</cp:revision>
  <dcterms:created xsi:type="dcterms:W3CDTF">2022-07-21T15:16:00Z</dcterms:created>
  <dcterms:modified xsi:type="dcterms:W3CDTF">2023-09-25T21:38:00Z</dcterms:modified>
</cp:coreProperties>
</file>